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F67FF" w14:textId="77777777" w:rsidR="00552E80" w:rsidRPr="001852F9" w:rsidRDefault="00552E80" w:rsidP="00552E80">
      <w:pPr>
        <w:spacing w:after="120" w:line="480" w:lineRule="auto"/>
        <w:rPr>
          <w:b/>
          <w:bCs/>
          <w:sz w:val="28"/>
          <w:szCs w:val="28"/>
        </w:rPr>
      </w:pPr>
      <w:bookmarkStart w:id="0" w:name="_Hlk129191585"/>
      <w:bookmarkStart w:id="1" w:name="_Hlk145526470"/>
      <w:r w:rsidRPr="001852F9">
        <w:t xml:space="preserve">Metabarcoding of Hepatitis E virus </w:t>
      </w:r>
      <w:r>
        <w:t xml:space="preserve">genotype 3 </w:t>
      </w:r>
      <w:r w:rsidRPr="001852F9">
        <w:t xml:space="preserve">and </w:t>
      </w:r>
      <w:r>
        <w:t>Norovirus GII</w:t>
      </w:r>
      <w:r w:rsidRPr="001852F9">
        <w:t xml:space="preserve"> from wastewater samples in </w:t>
      </w:r>
      <w:r>
        <w:t>England</w:t>
      </w:r>
      <w:r w:rsidRPr="001852F9">
        <w:t xml:space="preserve"> using nanopore sequencing</w:t>
      </w:r>
    </w:p>
    <w:p w14:paraId="5C954B25" w14:textId="77777777" w:rsidR="00552E80" w:rsidRPr="001852F9" w:rsidRDefault="00552E80" w:rsidP="00552E80">
      <w:pPr>
        <w:spacing w:after="120" w:line="480" w:lineRule="auto"/>
      </w:pPr>
      <w:r w:rsidRPr="001852F9">
        <w:t>Samantha Treagus</w:t>
      </w:r>
      <w:r w:rsidRPr="001852F9">
        <w:rPr>
          <w:vertAlign w:val="superscript"/>
        </w:rPr>
        <w:t>1,2</w:t>
      </w:r>
      <w:r w:rsidRPr="001852F9">
        <w:t>, James Lowther</w:t>
      </w:r>
      <w:r w:rsidRPr="001852F9">
        <w:rPr>
          <w:vertAlign w:val="superscript"/>
        </w:rPr>
        <w:t>1</w:t>
      </w:r>
      <w:r w:rsidRPr="001852F9">
        <w:t>, Ben Longdon</w:t>
      </w:r>
      <w:r w:rsidRPr="001852F9">
        <w:rPr>
          <w:vertAlign w:val="superscript"/>
        </w:rPr>
        <w:t>2</w:t>
      </w:r>
      <w:r w:rsidRPr="001852F9">
        <w:t>, William Gaze</w:t>
      </w:r>
      <w:r w:rsidRPr="001852F9">
        <w:rPr>
          <w:vertAlign w:val="superscript"/>
        </w:rPr>
        <w:t>3</w:t>
      </w:r>
      <w:r w:rsidRPr="001852F9">
        <w:t xml:space="preserve">, </w:t>
      </w:r>
      <w:r>
        <w:t>Craig Baker-Austin</w:t>
      </w:r>
      <w:r w:rsidRPr="001852F9">
        <w:rPr>
          <w:vertAlign w:val="superscript"/>
        </w:rPr>
        <w:t>1</w:t>
      </w:r>
      <w:r>
        <w:t xml:space="preserve">, </w:t>
      </w:r>
      <w:r w:rsidRPr="001852F9">
        <w:t>David Ryder</w:t>
      </w:r>
      <w:r w:rsidRPr="001852F9">
        <w:rPr>
          <w:vertAlign w:val="superscript"/>
        </w:rPr>
        <w:t>1</w:t>
      </w:r>
      <w:r w:rsidRPr="001852F9">
        <w:t xml:space="preserve">, Frederico </w:t>
      </w:r>
      <w:r>
        <w:t xml:space="preserve">M. </w:t>
      </w:r>
      <w:r w:rsidRPr="001852F9">
        <w:t>Batista</w:t>
      </w:r>
      <w:r w:rsidRPr="001852F9">
        <w:rPr>
          <w:vertAlign w:val="superscript"/>
        </w:rPr>
        <w:t>1</w:t>
      </w:r>
    </w:p>
    <w:p w14:paraId="6670BC68" w14:textId="77777777" w:rsidR="00552E80" w:rsidRPr="001852F9" w:rsidRDefault="00552E80" w:rsidP="00552E80">
      <w:pPr>
        <w:spacing w:after="120" w:line="276" w:lineRule="auto"/>
        <w:rPr>
          <w:i/>
          <w:iCs/>
        </w:rPr>
      </w:pPr>
      <w:r w:rsidRPr="001852F9">
        <w:rPr>
          <w:i/>
          <w:iCs/>
        </w:rPr>
        <w:t xml:space="preserve">Author for editorial correspondence: </w:t>
      </w:r>
      <w:r w:rsidRPr="001852F9">
        <w:rPr>
          <w:i/>
          <w:iCs/>
        </w:rPr>
        <w:tab/>
      </w:r>
      <w:r w:rsidRPr="001852F9">
        <w:rPr>
          <w:i/>
          <w:iCs/>
        </w:rPr>
        <w:tab/>
      </w:r>
    </w:p>
    <w:p w14:paraId="0DF8C630" w14:textId="77777777" w:rsidR="00552E80" w:rsidRPr="001852F9" w:rsidRDefault="00552E80" w:rsidP="00552E80">
      <w:pPr>
        <w:spacing w:after="120" w:line="276" w:lineRule="auto"/>
      </w:pPr>
      <w:r w:rsidRPr="001852F9">
        <w:t>Samantha Treagus</w:t>
      </w:r>
    </w:p>
    <w:p w14:paraId="1BD7E233" w14:textId="77777777" w:rsidR="00552E80" w:rsidRDefault="00552E80" w:rsidP="00552E80">
      <w:pPr>
        <w:spacing w:after="120" w:line="276" w:lineRule="auto"/>
      </w:pPr>
      <w:r>
        <w:t>UK Health Security Agency</w:t>
      </w:r>
    </w:p>
    <w:p w14:paraId="440D924C" w14:textId="77777777" w:rsidR="00552E80" w:rsidRDefault="00552E80" w:rsidP="00552E80">
      <w:pPr>
        <w:spacing w:after="120" w:line="276" w:lineRule="auto"/>
      </w:pPr>
      <w:r>
        <w:t xml:space="preserve">Manor Farm Road </w:t>
      </w:r>
    </w:p>
    <w:p w14:paraId="57B24A4B" w14:textId="77777777" w:rsidR="00552E80" w:rsidRDefault="00552E80" w:rsidP="00552E80">
      <w:pPr>
        <w:spacing w:after="120" w:line="276" w:lineRule="auto"/>
      </w:pPr>
      <w:r>
        <w:t>Porton Down</w:t>
      </w:r>
    </w:p>
    <w:p w14:paraId="6DD91388" w14:textId="77777777" w:rsidR="00552E80" w:rsidRDefault="00552E80" w:rsidP="00552E80">
      <w:pPr>
        <w:spacing w:after="120" w:line="276" w:lineRule="auto"/>
      </w:pPr>
      <w:r>
        <w:t>Wiltshire</w:t>
      </w:r>
    </w:p>
    <w:p w14:paraId="3BCF4503" w14:textId="77777777" w:rsidR="00552E80" w:rsidRDefault="00552E80" w:rsidP="00552E80">
      <w:pPr>
        <w:spacing w:after="120" w:line="276" w:lineRule="auto"/>
      </w:pPr>
      <w:r>
        <w:t>SP4 0JG</w:t>
      </w:r>
    </w:p>
    <w:p w14:paraId="199760A1" w14:textId="77777777" w:rsidR="00552E80" w:rsidRPr="001852F9" w:rsidRDefault="00552E80" w:rsidP="00552E80">
      <w:pPr>
        <w:spacing w:after="120" w:line="276" w:lineRule="auto"/>
      </w:pPr>
      <w:r>
        <w:t>United Kingdom</w:t>
      </w:r>
    </w:p>
    <w:p w14:paraId="5F62C07A" w14:textId="77777777" w:rsidR="00552E80" w:rsidRPr="001852F9" w:rsidRDefault="00552E80" w:rsidP="00552E80">
      <w:pPr>
        <w:spacing w:after="120" w:line="276" w:lineRule="auto"/>
      </w:pPr>
      <w:r w:rsidRPr="001852F9">
        <w:t xml:space="preserve">Email: </w:t>
      </w:r>
      <w:r>
        <w:t>samantha.treagus2@ukhsa.gov.uk</w:t>
      </w:r>
    </w:p>
    <w:p w14:paraId="6A7EE6CD" w14:textId="77777777" w:rsidR="00552E80" w:rsidRPr="001852F9" w:rsidRDefault="00552E80" w:rsidP="00552E80">
      <w:pPr>
        <w:spacing w:after="120" w:line="276" w:lineRule="auto"/>
        <w:rPr>
          <w:color w:val="000000" w:themeColor="text1"/>
        </w:rPr>
      </w:pPr>
      <w:r w:rsidRPr="001852F9">
        <w:rPr>
          <w:color w:val="000000" w:themeColor="text1"/>
        </w:rPr>
        <w:t xml:space="preserve">ORCID </w:t>
      </w:r>
      <w:proofErr w:type="spellStart"/>
      <w:r w:rsidRPr="001852F9">
        <w:rPr>
          <w:color w:val="000000" w:themeColor="text1"/>
        </w:rPr>
        <w:t>iD</w:t>
      </w:r>
      <w:proofErr w:type="spellEnd"/>
      <w:r w:rsidRPr="001852F9">
        <w:rPr>
          <w:color w:val="000000" w:themeColor="text1"/>
        </w:rPr>
        <w:t>: 0000-0002-1905-9024</w:t>
      </w:r>
    </w:p>
    <w:bookmarkEnd w:id="1"/>
    <w:p w14:paraId="2169488D" w14:textId="77777777" w:rsidR="00552E80" w:rsidRPr="001852F9" w:rsidRDefault="00552E80" w:rsidP="00552E80">
      <w:pPr>
        <w:spacing w:after="120" w:line="480" w:lineRule="auto"/>
        <w:rPr>
          <w:rFonts w:ascii="Times" w:hAnsi="Times"/>
        </w:rPr>
      </w:pPr>
    </w:p>
    <w:p w14:paraId="382C3D3A" w14:textId="77777777" w:rsidR="00552E80" w:rsidRDefault="00552E80">
      <w:pPr>
        <w:widowControl/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67C259C8" w14:textId="01731D00" w:rsidR="007E724C" w:rsidRDefault="007E724C" w:rsidP="007E724C">
      <w:pPr>
        <w:spacing w:after="120" w:line="480" w:lineRule="auto"/>
        <w:rPr>
          <w:b/>
          <w:bCs/>
        </w:rPr>
      </w:pPr>
      <w:r>
        <w:rPr>
          <w:b/>
          <w:bCs/>
        </w:rPr>
        <w:lastRenderedPageBreak/>
        <w:t xml:space="preserve">Online Resource </w:t>
      </w:r>
      <w:r w:rsidR="00552E80">
        <w:rPr>
          <w:b/>
          <w:bCs/>
        </w:rPr>
        <w:t>8</w:t>
      </w:r>
    </w:p>
    <w:p w14:paraId="6BBA0D58" w14:textId="19B8F602" w:rsidR="007E724C" w:rsidRPr="001852F9" w:rsidRDefault="007E724C" w:rsidP="007E724C">
      <w:pPr>
        <w:spacing w:after="120" w:line="480" w:lineRule="auto"/>
      </w:pPr>
      <w:r w:rsidRPr="001852F9">
        <w:rPr>
          <w:b/>
          <w:bCs/>
        </w:rPr>
        <w:t xml:space="preserve">Table </w:t>
      </w:r>
      <w:r>
        <w:rPr>
          <w:b/>
          <w:bCs/>
        </w:rPr>
        <w:t>1</w:t>
      </w:r>
      <w:r w:rsidRPr="001852F9">
        <w:t xml:space="preserve"> Closest match using Nucleotide BLAST results for the amplicon consensus sequences</w:t>
      </w:r>
    </w:p>
    <w:tbl>
      <w:tblPr>
        <w:tblW w:w="7655" w:type="dxa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27"/>
        <w:gridCol w:w="1559"/>
        <w:gridCol w:w="1276"/>
        <w:gridCol w:w="2693"/>
      </w:tblGrid>
      <w:tr w:rsidR="007E724C" w:rsidRPr="001852F9" w14:paraId="3CEFBBC7" w14:textId="77777777" w:rsidTr="00552E80">
        <w:trPr>
          <w:trHeight w:hRule="exact" w:val="716"/>
          <w:jc w:val="center"/>
        </w:trPr>
        <w:tc>
          <w:tcPr>
            <w:tcW w:w="2127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5B9EEA98" w14:textId="77777777" w:rsidR="007E724C" w:rsidRPr="001852F9" w:rsidRDefault="007E724C" w:rsidP="003C4F98">
            <w:pPr>
              <w:spacing w:after="120" w:line="276" w:lineRule="auto"/>
              <w:rPr>
                <w:b/>
                <w:bCs/>
              </w:rPr>
            </w:pPr>
            <w:r w:rsidRPr="001852F9">
              <w:rPr>
                <w:b/>
                <w:bCs/>
              </w:rPr>
              <w:t>Sequence</w:t>
            </w:r>
          </w:p>
        </w:tc>
        <w:tc>
          <w:tcPr>
            <w:tcW w:w="1559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7A9AAC58" w14:textId="77777777" w:rsidR="007E724C" w:rsidRPr="001852F9" w:rsidRDefault="007E724C" w:rsidP="003C4F98">
            <w:pPr>
              <w:spacing w:after="120" w:line="276" w:lineRule="auto"/>
              <w:rPr>
                <w:b/>
                <w:bCs/>
              </w:rPr>
            </w:pPr>
            <w:r w:rsidRPr="001852F9">
              <w:rPr>
                <w:b/>
                <w:bCs/>
              </w:rPr>
              <w:t>BLAST result</w:t>
            </w:r>
          </w:p>
        </w:tc>
        <w:tc>
          <w:tcPr>
            <w:tcW w:w="1276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1AD2B816" w14:textId="77777777" w:rsidR="007E724C" w:rsidRPr="001852F9" w:rsidRDefault="007E724C" w:rsidP="003C4F98">
            <w:pPr>
              <w:spacing w:after="120" w:line="276" w:lineRule="auto"/>
              <w:rPr>
                <w:b/>
                <w:bCs/>
              </w:rPr>
            </w:pPr>
            <w:r>
              <w:rPr>
                <w:b/>
                <w:bCs/>
              </w:rPr>
              <w:t>Nucleotide</w:t>
            </w:r>
            <w:r w:rsidRPr="001852F9">
              <w:rPr>
                <w:b/>
                <w:bCs/>
              </w:rPr>
              <w:t xml:space="preserve"> identity</w:t>
            </w:r>
            <w:r>
              <w:rPr>
                <w:b/>
                <w:bCs/>
              </w:rPr>
              <w:t xml:space="preserve"> (%)</w:t>
            </w:r>
          </w:p>
        </w:tc>
        <w:tc>
          <w:tcPr>
            <w:tcW w:w="2693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20ECF13F" w14:textId="77777777" w:rsidR="007E724C" w:rsidRPr="001852F9" w:rsidRDefault="007E724C" w:rsidP="003C4F98">
            <w:pPr>
              <w:spacing w:after="120" w:line="276" w:lineRule="auto"/>
              <w:rPr>
                <w:b/>
                <w:bCs/>
              </w:rPr>
            </w:pPr>
            <w:r w:rsidRPr="001852F9">
              <w:rPr>
                <w:b/>
                <w:bCs/>
              </w:rPr>
              <w:t>BLAST origin host and country</w:t>
            </w:r>
          </w:p>
        </w:tc>
      </w:tr>
      <w:tr w:rsidR="007E724C" w:rsidRPr="001852F9" w14:paraId="473FC819" w14:textId="77777777" w:rsidTr="00552E80">
        <w:trPr>
          <w:trHeight w:val="346"/>
          <w:jc w:val="center"/>
        </w:trPr>
        <w:tc>
          <w:tcPr>
            <w:tcW w:w="2127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54039C7B" w14:textId="77777777" w:rsidR="007E724C" w:rsidRPr="001852F9" w:rsidRDefault="007E724C" w:rsidP="003C4F98">
            <w:pPr>
              <w:spacing w:after="120"/>
              <w:rPr>
                <w:b/>
                <w:bCs/>
              </w:rPr>
            </w:pPr>
            <w:r w:rsidRPr="001852F9">
              <w:rPr>
                <w:b/>
                <w:bCs/>
              </w:rPr>
              <w:t>Wastewater_seq1</w:t>
            </w:r>
          </w:p>
        </w:tc>
        <w:tc>
          <w:tcPr>
            <w:tcW w:w="1559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2996F6B2" w14:textId="77777777" w:rsidR="007E724C" w:rsidRPr="001852F9" w:rsidRDefault="007E724C" w:rsidP="003C4F98">
            <w:pPr>
              <w:spacing w:after="120"/>
            </w:pPr>
            <w:r w:rsidRPr="001852F9">
              <w:t>MH504137.1</w:t>
            </w:r>
          </w:p>
        </w:tc>
        <w:tc>
          <w:tcPr>
            <w:tcW w:w="1276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1F82E69A" w14:textId="77777777" w:rsidR="007E724C" w:rsidRPr="001852F9" w:rsidRDefault="007E724C" w:rsidP="003C4F98">
            <w:pPr>
              <w:spacing w:after="120"/>
            </w:pPr>
            <w:r w:rsidRPr="001852F9">
              <w:t>97.7</w:t>
            </w:r>
          </w:p>
        </w:tc>
        <w:tc>
          <w:tcPr>
            <w:tcW w:w="2693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7BD576E9" w14:textId="77777777" w:rsidR="007E724C" w:rsidRPr="001852F9" w:rsidRDefault="007E724C" w:rsidP="003C4F98">
            <w:pPr>
              <w:spacing w:after="120"/>
            </w:pPr>
            <w:r w:rsidRPr="001852F9">
              <w:t>Human, UK</w:t>
            </w:r>
          </w:p>
        </w:tc>
      </w:tr>
      <w:tr w:rsidR="007E724C" w:rsidRPr="001852F9" w14:paraId="7A087C33" w14:textId="77777777" w:rsidTr="00552E80">
        <w:trPr>
          <w:trHeight w:val="346"/>
          <w:jc w:val="center"/>
        </w:trPr>
        <w:tc>
          <w:tcPr>
            <w:tcW w:w="2127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74EC3FDF" w14:textId="77777777" w:rsidR="007E724C" w:rsidRPr="001852F9" w:rsidRDefault="007E724C" w:rsidP="003C4F98">
            <w:pPr>
              <w:spacing w:after="120"/>
              <w:rPr>
                <w:b/>
                <w:bCs/>
              </w:rPr>
            </w:pPr>
            <w:r w:rsidRPr="001852F9">
              <w:rPr>
                <w:b/>
                <w:bCs/>
              </w:rPr>
              <w:t>Wastewater_seq2</w:t>
            </w:r>
          </w:p>
        </w:tc>
        <w:tc>
          <w:tcPr>
            <w:tcW w:w="1559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265B3138" w14:textId="77777777" w:rsidR="007E724C" w:rsidRPr="001852F9" w:rsidRDefault="007E724C" w:rsidP="003C4F98">
            <w:pPr>
              <w:spacing w:after="120"/>
            </w:pPr>
            <w:r w:rsidRPr="001852F9">
              <w:t>MH504146.1</w:t>
            </w:r>
          </w:p>
        </w:tc>
        <w:tc>
          <w:tcPr>
            <w:tcW w:w="1276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137BF7B4" w14:textId="77777777" w:rsidR="007E724C" w:rsidRPr="001852F9" w:rsidRDefault="007E724C" w:rsidP="003C4F98">
            <w:pPr>
              <w:spacing w:after="120"/>
            </w:pPr>
            <w:r w:rsidRPr="001852F9">
              <w:t>98.1</w:t>
            </w:r>
          </w:p>
        </w:tc>
        <w:tc>
          <w:tcPr>
            <w:tcW w:w="2693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15DA7D60" w14:textId="77777777" w:rsidR="007E724C" w:rsidRPr="001852F9" w:rsidRDefault="007E724C" w:rsidP="003C4F98">
            <w:pPr>
              <w:spacing w:after="120"/>
            </w:pPr>
            <w:r w:rsidRPr="001852F9">
              <w:t>Human UK</w:t>
            </w:r>
          </w:p>
        </w:tc>
      </w:tr>
      <w:tr w:rsidR="007E724C" w:rsidRPr="001852F9" w14:paraId="1D24F942" w14:textId="77777777" w:rsidTr="00552E80">
        <w:trPr>
          <w:trHeight w:val="346"/>
          <w:jc w:val="center"/>
        </w:trPr>
        <w:tc>
          <w:tcPr>
            <w:tcW w:w="2127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3291B6CD" w14:textId="77777777" w:rsidR="007E724C" w:rsidRPr="001852F9" w:rsidRDefault="007E724C" w:rsidP="003C4F98">
            <w:pPr>
              <w:spacing w:after="120"/>
              <w:rPr>
                <w:b/>
                <w:bCs/>
              </w:rPr>
            </w:pPr>
            <w:r w:rsidRPr="001852F9">
              <w:rPr>
                <w:b/>
                <w:bCs/>
              </w:rPr>
              <w:t>Wastewater_seq3</w:t>
            </w:r>
          </w:p>
        </w:tc>
        <w:tc>
          <w:tcPr>
            <w:tcW w:w="1559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1B1E9D22" w14:textId="77777777" w:rsidR="007E724C" w:rsidRPr="001852F9" w:rsidRDefault="007E724C" w:rsidP="003C4F98">
            <w:pPr>
              <w:spacing w:after="120"/>
            </w:pPr>
            <w:r w:rsidRPr="001852F9">
              <w:t>MH504128.1</w:t>
            </w:r>
          </w:p>
        </w:tc>
        <w:tc>
          <w:tcPr>
            <w:tcW w:w="1276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007EDFD9" w14:textId="77777777" w:rsidR="007E724C" w:rsidRPr="001852F9" w:rsidRDefault="007E724C" w:rsidP="003C4F98">
            <w:pPr>
              <w:spacing w:after="120"/>
            </w:pPr>
            <w:r w:rsidRPr="001852F9">
              <w:t>97.2</w:t>
            </w:r>
          </w:p>
        </w:tc>
        <w:tc>
          <w:tcPr>
            <w:tcW w:w="2693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1E5E27AE" w14:textId="77777777" w:rsidR="007E724C" w:rsidRPr="001852F9" w:rsidRDefault="007E724C" w:rsidP="003C4F98">
            <w:pPr>
              <w:spacing w:after="120"/>
            </w:pPr>
            <w:r w:rsidRPr="001852F9">
              <w:t>Human, UK</w:t>
            </w:r>
          </w:p>
        </w:tc>
      </w:tr>
      <w:tr w:rsidR="007E724C" w:rsidRPr="001852F9" w14:paraId="7977ED91" w14:textId="77777777" w:rsidTr="00552E80">
        <w:trPr>
          <w:trHeight w:val="346"/>
          <w:jc w:val="center"/>
        </w:trPr>
        <w:tc>
          <w:tcPr>
            <w:tcW w:w="2127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2E7B1D0D" w14:textId="77777777" w:rsidR="007E724C" w:rsidRPr="001852F9" w:rsidRDefault="007E724C" w:rsidP="003C4F98">
            <w:pPr>
              <w:spacing w:after="120"/>
              <w:rPr>
                <w:b/>
                <w:bCs/>
              </w:rPr>
            </w:pPr>
            <w:r w:rsidRPr="001852F9">
              <w:rPr>
                <w:b/>
                <w:bCs/>
              </w:rPr>
              <w:t>Wastewater_seq4</w:t>
            </w:r>
          </w:p>
        </w:tc>
        <w:tc>
          <w:tcPr>
            <w:tcW w:w="1559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4416432B" w14:textId="77777777" w:rsidR="007E724C" w:rsidRPr="001852F9" w:rsidRDefault="007E724C" w:rsidP="003C4F98">
            <w:pPr>
              <w:spacing w:after="120"/>
            </w:pPr>
            <w:r w:rsidRPr="001852F9">
              <w:t>MH504137.1</w:t>
            </w:r>
          </w:p>
        </w:tc>
        <w:tc>
          <w:tcPr>
            <w:tcW w:w="1276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251B96BC" w14:textId="77777777" w:rsidR="007E724C" w:rsidRPr="001852F9" w:rsidRDefault="007E724C" w:rsidP="003C4F98">
            <w:pPr>
              <w:spacing w:after="120"/>
            </w:pPr>
            <w:r w:rsidRPr="001852F9">
              <w:t>97.7</w:t>
            </w:r>
          </w:p>
        </w:tc>
        <w:tc>
          <w:tcPr>
            <w:tcW w:w="2693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2E727ED1" w14:textId="77777777" w:rsidR="007E724C" w:rsidRPr="001852F9" w:rsidRDefault="007E724C" w:rsidP="003C4F98">
            <w:pPr>
              <w:spacing w:after="120"/>
            </w:pPr>
            <w:r w:rsidRPr="001852F9">
              <w:t>Human, UK</w:t>
            </w:r>
          </w:p>
        </w:tc>
      </w:tr>
      <w:tr w:rsidR="007E724C" w:rsidRPr="001852F9" w14:paraId="2E64B51B" w14:textId="77777777" w:rsidTr="00552E80">
        <w:trPr>
          <w:trHeight w:val="346"/>
          <w:jc w:val="center"/>
        </w:trPr>
        <w:tc>
          <w:tcPr>
            <w:tcW w:w="2127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08E1C51F" w14:textId="77777777" w:rsidR="007E724C" w:rsidRPr="001852F9" w:rsidRDefault="007E724C" w:rsidP="003C4F98">
            <w:pPr>
              <w:spacing w:after="120"/>
              <w:rPr>
                <w:b/>
                <w:bCs/>
              </w:rPr>
            </w:pPr>
            <w:r w:rsidRPr="001852F9">
              <w:rPr>
                <w:b/>
                <w:bCs/>
              </w:rPr>
              <w:t>Wastewater_seq5</w:t>
            </w:r>
          </w:p>
        </w:tc>
        <w:tc>
          <w:tcPr>
            <w:tcW w:w="1559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5853EA09" w14:textId="77777777" w:rsidR="007E724C" w:rsidRPr="001852F9" w:rsidRDefault="007E724C" w:rsidP="003C4F98">
            <w:pPr>
              <w:spacing w:after="120"/>
            </w:pPr>
            <w:r w:rsidRPr="001852F9">
              <w:t>MW355362.1</w:t>
            </w:r>
          </w:p>
        </w:tc>
        <w:tc>
          <w:tcPr>
            <w:tcW w:w="1276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264648D1" w14:textId="77777777" w:rsidR="007E724C" w:rsidRPr="001852F9" w:rsidRDefault="007E724C" w:rsidP="003C4F98">
            <w:pPr>
              <w:spacing w:after="120"/>
            </w:pPr>
            <w:r w:rsidRPr="001852F9">
              <w:t>97.7</w:t>
            </w:r>
          </w:p>
        </w:tc>
        <w:tc>
          <w:tcPr>
            <w:tcW w:w="2693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716442D4" w14:textId="77777777" w:rsidR="007E724C" w:rsidRPr="001852F9" w:rsidRDefault="007E724C" w:rsidP="003C4F98">
            <w:pPr>
              <w:spacing w:after="120"/>
            </w:pPr>
            <w:r w:rsidRPr="001852F9">
              <w:t>Human, France</w:t>
            </w:r>
          </w:p>
        </w:tc>
      </w:tr>
      <w:tr w:rsidR="007E724C" w:rsidRPr="001852F9" w14:paraId="4F30D37A" w14:textId="77777777" w:rsidTr="00552E80">
        <w:trPr>
          <w:trHeight w:val="346"/>
          <w:jc w:val="center"/>
        </w:trPr>
        <w:tc>
          <w:tcPr>
            <w:tcW w:w="2127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68848A79" w14:textId="77777777" w:rsidR="007E724C" w:rsidRPr="001852F9" w:rsidRDefault="007E724C" w:rsidP="003C4F98">
            <w:pPr>
              <w:spacing w:after="120"/>
              <w:rPr>
                <w:b/>
                <w:bCs/>
              </w:rPr>
            </w:pPr>
            <w:r w:rsidRPr="001852F9">
              <w:rPr>
                <w:b/>
                <w:bCs/>
              </w:rPr>
              <w:t>Wastewater_seq6</w:t>
            </w:r>
          </w:p>
        </w:tc>
        <w:tc>
          <w:tcPr>
            <w:tcW w:w="1559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3FC1309A" w14:textId="77777777" w:rsidR="007E724C" w:rsidRPr="001852F9" w:rsidRDefault="007E724C" w:rsidP="003C4F98">
            <w:pPr>
              <w:spacing w:after="120"/>
            </w:pPr>
            <w:r w:rsidRPr="001852F9">
              <w:t>MH504137.1</w:t>
            </w:r>
          </w:p>
        </w:tc>
        <w:tc>
          <w:tcPr>
            <w:tcW w:w="1276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71726C51" w14:textId="77777777" w:rsidR="007E724C" w:rsidRPr="001852F9" w:rsidRDefault="007E724C" w:rsidP="003C4F98">
            <w:pPr>
              <w:spacing w:after="120"/>
            </w:pPr>
            <w:r w:rsidRPr="001852F9">
              <w:t>97.7</w:t>
            </w:r>
          </w:p>
        </w:tc>
        <w:tc>
          <w:tcPr>
            <w:tcW w:w="2693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4DB2609A" w14:textId="77777777" w:rsidR="007E724C" w:rsidRPr="001852F9" w:rsidRDefault="007E724C" w:rsidP="003C4F98">
            <w:pPr>
              <w:spacing w:after="120"/>
            </w:pPr>
            <w:r w:rsidRPr="001852F9">
              <w:t>Human, UK</w:t>
            </w:r>
          </w:p>
        </w:tc>
      </w:tr>
      <w:tr w:rsidR="007E724C" w:rsidRPr="001852F9" w14:paraId="6AA3F0F9" w14:textId="77777777" w:rsidTr="00552E80">
        <w:trPr>
          <w:trHeight w:val="346"/>
          <w:jc w:val="center"/>
        </w:trPr>
        <w:tc>
          <w:tcPr>
            <w:tcW w:w="2127" w:type="dxa"/>
            <w:tcBorders>
              <w:top w:val="single" w:sz="5" w:space="0" w:color="7E7E7E"/>
              <w:left w:val="nil"/>
              <w:bottom w:val="nil"/>
              <w:right w:val="nil"/>
            </w:tcBorders>
          </w:tcPr>
          <w:p w14:paraId="1F2DDFDD" w14:textId="77777777" w:rsidR="007E724C" w:rsidRPr="001852F9" w:rsidRDefault="007E724C" w:rsidP="003C4F98">
            <w:pPr>
              <w:spacing w:after="120"/>
              <w:rPr>
                <w:b/>
                <w:bCs/>
              </w:rPr>
            </w:pPr>
            <w:r w:rsidRPr="001852F9">
              <w:rPr>
                <w:b/>
                <w:bCs/>
              </w:rPr>
              <w:t>Wastewater_seq7</w:t>
            </w:r>
          </w:p>
        </w:tc>
        <w:tc>
          <w:tcPr>
            <w:tcW w:w="1559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3DF1F462" w14:textId="77777777" w:rsidR="007E724C" w:rsidRPr="001852F9" w:rsidRDefault="007E724C" w:rsidP="003C4F98">
            <w:pPr>
              <w:spacing w:after="120"/>
            </w:pPr>
            <w:r w:rsidRPr="001852F9">
              <w:t>MH504146.1</w:t>
            </w:r>
          </w:p>
        </w:tc>
        <w:tc>
          <w:tcPr>
            <w:tcW w:w="1276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063917F1" w14:textId="77777777" w:rsidR="007E724C" w:rsidRPr="001852F9" w:rsidRDefault="007E724C" w:rsidP="003C4F98">
            <w:pPr>
              <w:spacing w:after="120"/>
            </w:pPr>
            <w:r w:rsidRPr="001852F9">
              <w:t>95.8</w:t>
            </w:r>
          </w:p>
        </w:tc>
        <w:tc>
          <w:tcPr>
            <w:tcW w:w="2693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57581ED7" w14:textId="77777777" w:rsidR="007E724C" w:rsidRPr="001852F9" w:rsidRDefault="007E724C" w:rsidP="003C4F98">
            <w:pPr>
              <w:spacing w:after="120"/>
            </w:pPr>
            <w:r w:rsidRPr="001852F9">
              <w:t>Human, UK</w:t>
            </w:r>
          </w:p>
        </w:tc>
      </w:tr>
      <w:tr w:rsidR="007E724C" w:rsidRPr="001852F9" w14:paraId="2C93E9BF" w14:textId="77777777" w:rsidTr="00552E80">
        <w:trPr>
          <w:trHeight w:val="346"/>
          <w:jc w:val="center"/>
        </w:trPr>
        <w:tc>
          <w:tcPr>
            <w:tcW w:w="2127" w:type="dxa"/>
            <w:tcBorders>
              <w:top w:val="nil"/>
              <w:left w:val="nil"/>
              <w:bottom w:val="single" w:sz="5" w:space="0" w:color="7E7E7E"/>
              <w:right w:val="nil"/>
            </w:tcBorders>
          </w:tcPr>
          <w:p w14:paraId="2E607C9D" w14:textId="77777777" w:rsidR="007E724C" w:rsidRPr="001852F9" w:rsidRDefault="007E724C" w:rsidP="003C4F98">
            <w:pPr>
              <w:spacing w:after="120"/>
              <w:rPr>
                <w:b/>
                <w:bCs/>
              </w:rPr>
            </w:pPr>
          </w:p>
        </w:tc>
        <w:tc>
          <w:tcPr>
            <w:tcW w:w="1559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46996C0D" w14:textId="77777777" w:rsidR="007E724C" w:rsidRPr="001852F9" w:rsidRDefault="007E724C" w:rsidP="003C4F98">
            <w:pPr>
              <w:spacing w:after="120"/>
            </w:pPr>
            <w:r w:rsidRPr="001852F9">
              <w:t>MT840367.1</w:t>
            </w:r>
          </w:p>
        </w:tc>
        <w:tc>
          <w:tcPr>
            <w:tcW w:w="1276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06D30079" w14:textId="77777777" w:rsidR="007E724C" w:rsidRPr="001852F9" w:rsidRDefault="007E724C" w:rsidP="003C4F98">
            <w:pPr>
              <w:spacing w:after="120"/>
            </w:pPr>
            <w:r w:rsidRPr="001852F9">
              <w:t>95.8</w:t>
            </w:r>
          </w:p>
        </w:tc>
        <w:tc>
          <w:tcPr>
            <w:tcW w:w="2693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67C5DBF3" w14:textId="77777777" w:rsidR="007E724C" w:rsidRPr="001852F9" w:rsidRDefault="007E724C" w:rsidP="003C4F98">
            <w:pPr>
              <w:spacing w:after="120"/>
            </w:pPr>
            <w:r w:rsidRPr="001852F9">
              <w:t>Wild boar, Italy</w:t>
            </w:r>
          </w:p>
        </w:tc>
      </w:tr>
      <w:tr w:rsidR="007E724C" w:rsidRPr="001852F9" w14:paraId="36475D99" w14:textId="77777777" w:rsidTr="00552E80">
        <w:trPr>
          <w:trHeight w:val="346"/>
          <w:jc w:val="center"/>
        </w:trPr>
        <w:tc>
          <w:tcPr>
            <w:tcW w:w="2127" w:type="dxa"/>
            <w:tcBorders>
              <w:top w:val="single" w:sz="5" w:space="0" w:color="7E7E7E"/>
              <w:left w:val="nil"/>
              <w:bottom w:val="nil"/>
              <w:right w:val="nil"/>
            </w:tcBorders>
          </w:tcPr>
          <w:p w14:paraId="417B1084" w14:textId="77777777" w:rsidR="007E724C" w:rsidRPr="001852F9" w:rsidRDefault="007E724C" w:rsidP="003C4F98">
            <w:pPr>
              <w:spacing w:after="120"/>
              <w:rPr>
                <w:b/>
                <w:bCs/>
              </w:rPr>
            </w:pPr>
            <w:r w:rsidRPr="001852F9">
              <w:rPr>
                <w:b/>
                <w:bCs/>
              </w:rPr>
              <w:t>Wastewater_seq8</w:t>
            </w:r>
          </w:p>
        </w:tc>
        <w:tc>
          <w:tcPr>
            <w:tcW w:w="1559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29356069" w14:textId="77777777" w:rsidR="007E724C" w:rsidRPr="001852F9" w:rsidRDefault="007E724C" w:rsidP="003C4F98">
            <w:pPr>
              <w:spacing w:after="120"/>
            </w:pPr>
            <w:r w:rsidRPr="001852F9">
              <w:t>MT362711.1</w:t>
            </w:r>
          </w:p>
        </w:tc>
        <w:tc>
          <w:tcPr>
            <w:tcW w:w="1276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7FC0686B" w14:textId="77777777" w:rsidR="007E724C" w:rsidRPr="001852F9" w:rsidRDefault="007E724C" w:rsidP="003C4F98">
            <w:pPr>
              <w:spacing w:after="120"/>
            </w:pPr>
            <w:r w:rsidRPr="001852F9">
              <w:t>97.2</w:t>
            </w:r>
          </w:p>
        </w:tc>
        <w:tc>
          <w:tcPr>
            <w:tcW w:w="2693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1372CDA1" w14:textId="77777777" w:rsidR="007E724C" w:rsidRPr="001852F9" w:rsidRDefault="007E724C" w:rsidP="003C4F98">
            <w:pPr>
              <w:spacing w:after="120"/>
            </w:pPr>
            <w:r w:rsidRPr="001852F9">
              <w:t>Human, The Netherlands</w:t>
            </w:r>
          </w:p>
        </w:tc>
      </w:tr>
      <w:tr w:rsidR="007E724C" w:rsidRPr="001852F9" w14:paraId="37BCE8BD" w14:textId="77777777" w:rsidTr="00552E80">
        <w:trPr>
          <w:trHeight w:val="346"/>
          <w:jc w:val="center"/>
        </w:trPr>
        <w:tc>
          <w:tcPr>
            <w:tcW w:w="2127" w:type="dxa"/>
            <w:tcBorders>
              <w:top w:val="nil"/>
              <w:left w:val="nil"/>
              <w:bottom w:val="single" w:sz="5" w:space="0" w:color="7E7E7E"/>
              <w:right w:val="nil"/>
            </w:tcBorders>
          </w:tcPr>
          <w:p w14:paraId="6ADE94B1" w14:textId="77777777" w:rsidR="007E724C" w:rsidRPr="001852F9" w:rsidRDefault="007E724C" w:rsidP="003C4F98">
            <w:pPr>
              <w:spacing w:after="120"/>
              <w:rPr>
                <w:b/>
                <w:bCs/>
              </w:rPr>
            </w:pPr>
          </w:p>
        </w:tc>
        <w:tc>
          <w:tcPr>
            <w:tcW w:w="1559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77FB2988" w14:textId="77777777" w:rsidR="007E724C" w:rsidRPr="001852F9" w:rsidRDefault="007E724C" w:rsidP="003C4F98">
            <w:pPr>
              <w:spacing w:after="120"/>
            </w:pPr>
            <w:r w:rsidRPr="001852F9">
              <w:t>MW355220.1</w:t>
            </w:r>
          </w:p>
        </w:tc>
        <w:tc>
          <w:tcPr>
            <w:tcW w:w="1276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79754183" w14:textId="77777777" w:rsidR="007E724C" w:rsidRPr="001852F9" w:rsidRDefault="007E724C" w:rsidP="003C4F98">
            <w:pPr>
              <w:spacing w:after="120"/>
            </w:pPr>
            <w:r w:rsidRPr="001852F9">
              <w:t>97.2</w:t>
            </w:r>
          </w:p>
        </w:tc>
        <w:tc>
          <w:tcPr>
            <w:tcW w:w="2693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225F2937" w14:textId="77777777" w:rsidR="007E724C" w:rsidRPr="001852F9" w:rsidRDefault="007E724C" w:rsidP="003C4F98">
            <w:pPr>
              <w:spacing w:after="120"/>
            </w:pPr>
            <w:r w:rsidRPr="001852F9">
              <w:t>Human, France</w:t>
            </w:r>
          </w:p>
        </w:tc>
      </w:tr>
      <w:tr w:rsidR="007E724C" w:rsidRPr="001852F9" w14:paraId="1EAA307F" w14:textId="77777777" w:rsidTr="00552E80">
        <w:trPr>
          <w:trHeight w:val="346"/>
          <w:jc w:val="center"/>
        </w:trPr>
        <w:tc>
          <w:tcPr>
            <w:tcW w:w="2127" w:type="dxa"/>
            <w:tcBorders>
              <w:top w:val="single" w:sz="5" w:space="0" w:color="7E7E7E"/>
              <w:left w:val="nil"/>
              <w:bottom w:val="nil"/>
              <w:right w:val="nil"/>
            </w:tcBorders>
          </w:tcPr>
          <w:p w14:paraId="6539789E" w14:textId="77777777" w:rsidR="007E724C" w:rsidRPr="001852F9" w:rsidRDefault="007E724C" w:rsidP="003C4F98">
            <w:pPr>
              <w:spacing w:after="120"/>
              <w:rPr>
                <w:b/>
                <w:bCs/>
              </w:rPr>
            </w:pPr>
            <w:r w:rsidRPr="001852F9">
              <w:rPr>
                <w:b/>
                <w:bCs/>
              </w:rPr>
              <w:t>Wastewater_seq9</w:t>
            </w:r>
          </w:p>
        </w:tc>
        <w:tc>
          <w:tcPr>
            <w:tcW w:w="1559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68D53D0F" w14:textId="77777777" w:rsidR="007E724C" w:rsidRPr="001852F9" w:rsidRDefault="007E724C" w:rsidP="003C4F98">
            <w:pPr>
              <w:spacing w:after="120"/>
            </w:pPr>
            <w:r w:rsidRPr="001852F9">
              <w:t>MF444141.1</w:t>
            </w:r>
          </w:p>
        </w:tc>
        <w:tc>
          <w:tcPr>
            <w:tcW w:w="1276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5794455C" w14:textId="77777777" w:rsidR="007E724C" w:rsidRPr="001852F9" w:rsidRDefault="007E724C" w:rsidP="003C4F98">
            <w:pPr>
              <w:spacing w:after="120"/>
            </w:pPr>
            <w:r w:rsidRPr="001852F9">
              <w:t>98.1</w:t>
            </w:r>
          </w:p>
        </w:tc>
        <w:tc>
          <w:tcPr>
            <w:tcW w:w="2693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6E35BD40" w14:textId="77777777" w:rsidR="007E724C" w:rsidRPr="001852F9" w:rsidRDefault="007E724C" w:rsidP="003C4F98">
            <w:pPr>
              <w:spacing w:after="120"/>
            </w:pPr>
            <w:r w:rsidRPr="001852F9">
              <w:t>Human, France</w:t>
            </w:r>
          </w:p>
        </w:tc>
      </w:tr>
      <w:tr w:rsidR="007E724C" w:rsidRPr="001852F9" w14:paraId="5EC54C5B" w14:textId="77777777" w:rsidTr="00552E80">
        <w:trPr>
          <w:trHeight w:val="34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2132F83" w14:textId="77777777" w:rsidR="007E724C" w:rsidRPr="001852F9" w:rsidRDefault="007E724C" w:rsidP="003C4F98">
            <w:pPr>
              <w:spacing w:after="120"/>
              <w:rPr>
                <w:b/>
                <w:bCs/>
              </w:rPr>
            </w:pPr>
          </w:p>
        </w:tc>
        <w:tc>
          <w:tcPr>
            <w:tcW w:w="1559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351270FC" w14:textId="77777777" w:rsidR="007E724C" w:rsidRPr="001852F9" w:rsidRDefault="007E724C" w:rsidP="003C4F98">
            <w:pPr>
              <w:spacing w:after="120"/>
            </w:pPr>
            <w:r w:rsidRPr="001852F9">
              <w:t>MF444109.1</w:t>
            </w:r>
          </w:p>
        </w:tc>
        <w:tc>
          <w:tcPr>
            <w:tcW w:w="1276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1F853676" w14:textId="77777777" w:rsidR="007E724C" w:rsidRPr="001852F9" w:rsidRDefault="007E724C" w:rsidP="003C4F98">
            <w:pPr>
              <w:spacing w:after="120"/>
            </w:pPr>
            <w:r w:rsidRPr="001852F9">
              <w:t>98.1</w:t>
            </w:r>
          </w:p>
        </w:tc>
        <w:tc>
          <w:tcPr>
            <w:tcW w:w="2693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54871F36" w14:textId="77777777" w:rsidR="007E724C" w:rsidRPr="001852F9" w:rsidRDefault="007E724C" w:rsidP="003C4F98">
            <w:pPr>
              <w:spacing w:after="120"/>
            </w:pPr>
            <w:r w:rsidRPr="001852F9">
              <w:t>Human, France</w:t>
            </w:r>
          </w:p>
        </w:tc>
      </w:tr>
      <w:tr w:rsidR="007E724C" w:rsidRPr="001852F9" w14:paraId="0066D07B" w14:textId="77777777" w:rsidTr="00552E80">
        <w:trPr>
          <w:trHeight w:val="34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20F34EC" w14:textId="77777777" w:rsidR="007E724C" w:rsidRPr="001852F9" w:rsidRDefault="007E724C" w:rsidP="003C4F98">
            <w:pPr>
              <w:spacing w:after="120"/>
              <w:rPr>
                <w:b/>
                <w:bCs/>
              </w:rPr>
            </w:pPr>
          </w:p>
        </w:tc>
        <w:tc>
          <w:tcPr>
            <w:tcW w:w="1559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2C6E10DC" w14:textId="77777777" w:rsidR="007E724C" w:rsidRPr="001852F9" w:rsidRDefault="007E724C" w:rsidP="003C4F98">
            <w:pPr>
              <w:spacing w:after="120"/>
            </w:pPr>
            <w:r w:rsidRPr="001852F9">
              <w:t>MW355403.1</w:t>
            </w:r>
          </w:p>
        </w:tc>
        <w:tc>
          <w:tcPr>
            <w:tcW w:w="1276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15899A92" w14:textId="77777777" w:rsidR="007E724C" w:rsidRPr="001852F9" w:rsidRDefault="007E724C" w:rsidP="003C4F98">
            <w:pPr>
              <w:spacing w:after="120"/>
            </w:pPr>
            <w:r w:rsidRPr="001852F9">
              <w:t>98.1</w:t>
            </w:r>
          </w:p>
        </w:tc>
        <w:tc>
          <w:tcPr>
            <w:tcW w:w="2693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5AFB93ED" w14:textId="77777777" w:rsidR="007E724C" w:rsidRPr="001852F9" w:rsidRDefault="007E724C" w:rsidP="003C4F98">
            <w:pPr>
              <w:spacing w:after="120"/>
            </w:pPr>
            <w:r w:rsidRPr="001852F9">
              <w:t>Human, France</w:t>
            </w:r>
          </w:p>
        </w:tc>
      </w:tr>
      <w:tr w:rsidR="007E724C" w:rsidRPr="001852F9" w14:paraId="2DEB1FC1" w14:textId="77777777" w:rsidTr="00552E80">
        <w:trPr>
          <w:trHeight w:val="346"/>
          <w:jc w:val="center"/>
        </w:trPr>
        <w:tc>
          <w:tcPr>
            <w:tcW w:w="2127" w:type="dxa"/>
            <w:tcBorders>
              <w:top w:val="nil"/>
              <w:left w:val="nil"/>
              <w:bottom w:val="single" w:sz="5" w:space="0" w:color="7E7E7E"/>
              <w:right w:val="nil"/>
            </w:tcBorders>
          </w:tcPr>
          <w:p w14:paraId="0358A8F2" w14:textId="77777777" w:rsidR="007E724C" w:rsidRPr="001852F9" w:rsidRDefault="007E724C" w:rsidP="003C4F98">
            <w:pPr>
              <w:spacing w:after="120"/>
              <w:rPr>
                <w:b/>
                <w:bCs/>
              </w:rPr>
            </w:pPr>
          </w:p>
        </w:tc>
        <w:tc>
          <w:tcPr>
            <w:tcW w:w="1559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7B561079" w14:textId="77777777" w:rsidR="007E724C" w:rsidRPr="001852F9" w:rsidRDefault="007E724C" w:rsidP="003C4F98">
            <w:pPr>
              <w:spacing w:after="120"/>
            </w:pPr>
            <w:r w:rsidRPr="001852F9">
              <w:t>MT840367.1</w:t>
            </w:r>
          </w:p>
        </w:tc>
        <w:tc>
          <w:tcPr>
            <w:tcW w:w="1276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2FC2E1E3" w14:textId="77777777" w:rsidR="007E724C" w:rsidRPr="001852F9" w:rsidRDefault="007E724C" w:rsidP="003C4F98">
            <w:pPr>
              <w:spacing w:after="120"/>
            </w:pPr>
            <w:r w:rsidRPr="001852F9">
              <w:t>98.1</w:t>
            </w:r>
          </w:p>
        </w:tc>
        <w:tc>
          <w:tcPr>
            <w:tcW w:w="2693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626092C3" w14:textId="77777777" w:rsidR="007E724C" w:rsidRPr="001852F9" w:rsidRDefault="007E724C" w:rsidP="003C4F98">
            <w:pPr>
              <w:spacing w:after="120"/>
            </w:pPr>
            <w:r w:rsidRPr="001852F9">
              <w:t>Wild boar, Italy</w:t>
            </w:r>
          </w:p>
        </w:tc>
      </w:tr>
      <w:tr w:rsidR="007E724C" w:rsidRPr="001852F9" w14:paraId="4DBCE120" w14:textId="77777777" w:rsidTr="00552E80">
        <w:trPr>
          <w:trHeight w:val="346"/>
          <w:jc w:val="center"/>
        </w:trPr>
        <w:tc>
          <w:tcPr>
            <w:tcW w:w="2127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302DEB95" w14:textId="77777777" w:rsidR="007E724C" w:rsidRPr="001852F9" w:rsidRDefault="007E724C" w:rsidP="003C4F98">
            <w:pPr>
              <w:spacing w:after="120"/>
              <w:rPr>
                <w:b/>
                <w:bCs/>
              </w:rPr>
            </w:pPr>
            <w:r w:rsidRPr="001852F9">
              <w:rPr>
                <w:b/>
                <w:bCs/>
              </w:rPr>
              <w:t>Wastewater_seq10</w:t>
            </w:r>
          </w:p>
        </w:tc>
        <w:tc>
          <w:tcPr>
            <w:tcW w:w="1559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6CB37D01" w14:textId="77777777" w:rsidR="007E724C" w:rsidRPr="001852F9" w:rsidRDefault="007E724C" w:rsidP="003C4F98">
            <w:pPr>
              <w:spacing w:after="120"/>
            </w:pPr>
            <w:r w:rsidRPr="001852F9">
              <w:t>MF444030.1</w:t>
            </w:r>
          </w:p>
        </w:tc>
        <w:tc>
          <w:tcPr>
            <w:tcW w:w="1276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3CCF9350" w14:textId="77777777" w:rsidR="007E724C" w:rsidRPr="001852F9" w:rsidRDefault="007E724C" w:rsidP="003C4F98">
            <w:pPr>
              <w:spacing w:after="120"/>
            </w:pPr>
            <w:r w:rsidRPr="001852F9">
              <w:t>98.6</w:t>
            </w:r>
          </w:p>
        </w:tc>
        <w:tc>
          <w:tcPr>
            <w:tcW w:w="2693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025338F6" w14:textId="77777777" w:rsidR="007E724C" w:rsidRPr="001852F9" w:rsidRDefault="007E724C" w:rsidP="003C4F98">
            <w:pPr>
              <w:spacing w:after="120"/>
            </w:pPr>
            <w:r w:rsidRPr="001852F9">
              <w:t>Human, France</w:t>
            </w:r>
          </w:p>
        </w:tc>
      </w:tr>
      <w:tr w:rsidR="007E724C" w:rsidRPr="001852F9" w14:paraId="7E6D67DB" w14:textId="77777777" w:rsidTr="00552E80">
        <w:trPr>
          <w:trHeight w:val="346"/>
          <w:jc w:val="center"/>
        </w:trPr>
        <w:tc>
          <w:tcPr>
            <w:tcW w:w="2127" w:type="dxa"/>
            <w:tcBorders>
              <w:top w:val="single" w:sz="5" w:space="0" w:color="7E7E7E"/>
              <w:left w:val="nil"/>
              <w:bottom w:val="nil"/>
              <w:right w:val="nil"/>
            </w:tcBorders>
          </w:tcPr>
          <w:p w14:paraId="62156576" w14:textId="77777777" w:rsidR="007E724C" w:rsidRPr="001852F9" w:rsidRDefault="007E724C" w:rsidP="003C4F98">
            <w:pPr>
              <w:spacing w:after="120"/>
              <w:rPr>
                <w:b/>
                <w:bCs/>
              </w:rPr>
            </w:pPr>
            <w:r w:rsidRPr="001852F9">
              <w:rPr>
                <w:b/>
                <w:bCs/>
              </w:rPr>
              <w:t>Wastewater_seq11</w:t>
            </w:r>
          </w:p>
        </w:tc>
        <w:tc>
          <w:tcPr>
            <w:tcW w:w="1559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69E252BB" w14:textId="77777777" w:rsidR="007E724C" w:rsidRPr="001852F9" w:rsidRDefault="007E724C" w:rsidP="003C4F98">
            <w:pPr>
              <w:spacing w:after="120"/>
            </w:pPr>
            <w:r w:rsidRPr="001852F9">
              <w:t>MH504146.1</w:t>
            </w:r>
          </w:p>
        </w:tc>
        <w:tc>
          <w:tcPr>
            <w:tcW w:w="1276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2A8CBB3C" w14:textId="77777777" w:rsidR="007E724C" w:rsidRPr="001852F9" w:rsidRDefault="007E724C" w:rsidP="003C4F98">
            <w:pPr>
              <w:spacing w:after="120"/>
            </w:pPr>
            <w:r w:rsidRPr="001852F9">
              <w:t>95.8</w:t>
            </w:r>
          </w:p>
        </w:tc>
        <w:tc>
          <w:tcPr>
            <w:tcW w:w="2693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73F7A477" w14:textId="77777777" w:rsidR="007E724C" w:rsidRPr="001852F9" w:rsidRDefault="007E724C" w:rsidP="003C4F98">
            <w:pPr>
              <w:spacing w:after="120"/>
            </w:pPr>
            <w:r w:rsidRPr="001852F9">
              <w:t>Human, UK</w:t>
            </w:r>
          </w:p>
        </w:tc>
      </w:tr>
      <w:tr w:rsidR="007E724C" w:rsidRPr="001852F9" w14:paraId="3AB096BF" w14:textId="77777777" w:rsidTr="00552E80">
        <w:trPr>
          <w:trHeight w:val="346"/>
          <w:jc w:val="center"/>
        </w:trPr>
        <w:tc>
          <w:tcPr>
            <w:tcW w:w="2127" w:type="dxa"/>
            <w:tcBorders>
              <w:top w:val="nil"/>
              <w:left w:val="nil"/>
              <w:bottom w:val="single" w:sz="5" w:space="0" w:color="7E7E7E"/>
              <w:right w:val="nil"/>
            </w:tcBorders>
          </w:tcPr>
          <w:p w14:paraId="46363BDD" w14:textId="77777777" w:rsidR="007E724C" w:rsidRPr="001852F9" w:rsidRDefault="007E724C" w:rsidP="003C4F98">
            <w:pPr>
              <w:spacing w:after="120"/>
              <w:rPr>
                <w:b/>
                <w:bCs/>
              </w:rPr>
            </w:pPr>
          </w:p>
        </w:tc>
        <w:tc>
          <w:tcPr>
            <w:tcW w:w="1559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29A35824" w14:textId="77777777" w:rsidR="007E724C" w:rsidRPr="001852F9" w:rsidRDefault="007E724C" w:rsidP="003C4F98">
            <w:pPr>
              <w:spacing w:after="120"/>
            </w:pPr>
            <w:r w:rsidRPr="001852F9">
              <w:t>MT840367.1</w:t>
            </w:r>
          </w:p>
        </w:tc>
        <w:tc>
          <w:tcPr>
            <w:tcW w:w="1276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7A792229" w14:textId="77777777" w:rsidR="007E724C" w:rsidRPr="001852F9" w:rsidRDefault="007E724C" w:rsidP="003C4F98">
            <w:pPr>
              <w:spacing w:after="120"/>
            </w:pPr>
            <w:r w:rsidRPr="001852F9">
              <w:t>95.8</w:t>
            </w:r>
          </w:p>
        </w:tc>
        <w:tc>
          <w:tcPr>
            <w:tcW w:w="2693" w:type="dxa"/>
            <w:tcBorders>
              <w:top w:val="single" w:sz="5" w:space="0" w:color="7E7E7E"/>
              <w:left w:val="nil"/>
              <w:bottom w:val="single" w:sz="5" w:space="0" w:color="7E7E7E"/>
              <w:right w:val="nil"/>
            </w:tcBorders>
          </w:tcPr>
          <w:p w14:paraId="14206ADF" w14:textId="77777777" w:rsidR="007E724C" w:rsidRPr="001852F9" w:rsidRDefault="007E724C" w:rsidP="003C4F98">
            <w:pPr>
              <w:spacing w:after="120"/>
            </w:pPr>
            <w:r w:rsidRPr="001852F9">
              <w:t>Wild boar, Italy</w:t>
            </w:r>
          </w:p>
        </w:tc>
      </w:tr>
      <w:bookmarkEnd w:id="0"/>
    </w:tbl>
    <w:p w14:paraId="11803BA2" w14:textId="77777777" w:rsidR="00000000" w:rsidRDefault="00000000"/>
    <w:sectPr w:rsidR="002D7E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24C"/>
    <w:rsid w:val="00280DB9"/>
    <w:rsid w:val="002F2B64"/>
    <w:rsid w:val="00552E80"/>
    <w:rsid w:val="006C7D0A"/>
    <w:rsid w:val="007E724C"/>
    <w:rsid w:val="00973D97"/>
    <w:rsid w:val="00DF0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46D0E"/>
  <w15:chartTrackingRefBased/>
  <w15:docId w15:val="{9218696F-246C-4440-B4B0-A7A843875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7E724C"/>
    <w:pPr>
      <w:widowControl w:val="0"/>
      <w:spacing w:after="0" w:line="24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E724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E72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E724C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agus, Sammi</dc:creator>
  <cp:keywords/>
  <dc:description/>
  <cp:lastModifiedBy>Samantha Treagus</cp:lastModifiedBy>
  <cp:revision>2</cp:revision>
  <dcterms:created xsi:type="dcterms:W3CDTF">2023-03-19T06:03:00Z</dcterms:created>
  <dcterms:modified xsi:type="dcterms:W3CDTF">2023-09-13T19:18:00Z</dcterms:modified>
</cp:coreProperties>
</file>